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1F06" w:rsidRPr="0043052C" w:rsidRDefault="004C1F06" w:rsidP="004C1F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: Table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1</w:t>
      </w:r>
      <w:r w:rsidRPr="004305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irwise comparisons in s</w:t>
      </w:r>
      <w:r w:rsidRPr="0043052C">
        <w:rPr>
          <w:rFonts w:ascii="Times New Roman" w:hAnsi="Times New Roman" w:cs="Times New Roman"/>
          <w:sz w:val="24"/>
          <w:szCs w:val="24"/>
        </w:rPr>
        <w:t>ignificant i</w:t>
      </w:r>
      <w:r>
        <w:rPr>
          <w:rFonts w:ascii="Times New Roman" w:hAnsi="Times New Roman" w:cs="Times New Roman"/>
          <w:sz w:val="24"/>
          <w:szCs w:val="24"/>
        </w:rPr>
        <w:t>nteraction effects of</w:t>
      </w:r>
      <w:r w:rsidRPr="0043052C">
        <w:rPr>
          <w:rFonts w:ascii="Times New Roman" w:hAnsi="Times New Roman" w:cs="Times New Roman"/>
          <w:sz w:val="24"/>
          <w:szCs w:val="24"/>
        </w:rPr>
        <w:t xml:space="preserve"> ATH</w:t>
      </w:r>
    </w:p>
    <w:tbl>
      <w:tblPr>
        <w:tblStyle w:val="TableGrid"/>
        <w:tblW w:w="0" w:type="auto"/>
        <w:tblLook w:val="04A0"/>
      </w:tblPr>
      <w:tblGrid>
        <w:gridCol w:w="1140"/>
        <w:gridCol w:w="1833"/>
        <w:gridCol w:w="993"/>
        <w:gridCol w:w="829"/>
        <w:gridCol w:w="851"/>
        <w:gridCol w:w="992"/>
        <w:gridCol w:w="849"/>
      </w:tblGrid>
      <w:tr w:rsidR="004C1F06" w:rsidRPr="00060E48" w:rsidTr="00B17843">
        <w:tc>
          <w:tcPr>
            <w:tcW w:w="2973" w:type="dxa"/>
            <w:gridSpan w:val="2"/>
          </w:tcPr>
          <w:p w:rsidR="004C1F06" w:rsidRPr="00060E48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822" w:type="dxa"/>
            <w:gridSpan w:val="2"/>
          </w:tcPr>
          <w:p w:rsidR="004C1F06" w:rsidRPr="00060E48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843" w:type="dxa"/>
            <w:gridSpan w:val="2"/>
          </w:tcPr>
          <w:p w:rsidR="004C1F06" w:rsidRPr="00060E48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849" w:type="dxa"/>
          </w:tcPr>
          <w:p w:rsidR="004C1F06" w:rsidRPr="00060E48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4C1F06" w:rsidRPr="00060E48" w:rsidTr="00B17843">
        <w:tc>
          <w:tcPr>
            <w:tcW w:w="7487" w:type="dxa"/>
            <w:gridSpan w:val="7"/>
          </w:tcPr>
          <w:p w:rsidR="004C1F06" w:rsidRPr="005447EB" w:rsidRDefault="004C1F06" w:rsidP="00B178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47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H Cognitive</w:t>
            </w:r>
          </w:p>
        </w:tc>
      </w:tr>
      <w:tr w:rsidR="004C1F06" w:rsidRPr="00060E48" w:rsidTr="00B17843">
        <w:tc>
          <w:tcPr>
            <w:tcW w:w="2973" w:type="dxa"/>
            <w:gridSpan w:val="2"/>
          </w:tcPr>
          <w:p w:rsidR="004C1F06" w:rsidRPr="00060E48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x Age</w:t>
            </w:r>
          </w:p>
        </w:tc>
        <w:tc>
          <w:tcPr>
            <w:tcW w:w="993" w:type="dxa"/>
          </w:tcPr>
          <w:p w:rsidR="004C1F06" w:rsidRPr="00060E48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29" w:type="dxa"/>
          </w:tcPr>
          <w:p w:rsidR="004C1F06" w:rsidRPr="00060E48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851" w:type="dxa"/>
          </w:tcPr>
          <w:p w:rsidR="004C1F06" w:rsidRPr="00060E48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992" w:type="dxa"/>
          </w:tcPr>
          <w:p w:rsidR="004C1F06" w:rsidRPr="00060E48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849" w:type="dxa"/>
          </w:tcPr>
          <w:p w:rsidR="004C1F06" w:rsidRPr="00060E48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1F06" w:rsidRPr="00060E48" w:rsidTr="00B17843">
        <w:tc>
          <w:tcPr>
            <w:tcW w:w="1140" w:type="dxa"/>
          </w:tcPr>
          <w:p w:rsidR="004C1F06" w:rsidRPr="00060E48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  <w:shd w:val="clear" w:color="auto" w:fill="D9D9D9" w:themeFill="background1" w:themeFillShade="D9"/>
          </w:tcPr>
          <w:p w:rsidR="004C1F06" w:rsidRPr="00060E48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64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829" w:type="dxa"/>
            <w:shd w:val="clear" w:color="auto" w:fill="D9D9D9" w:themeFill="background1" w:themeFillShade="D9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9" w:type="dxa"/>
            <w:shd w:val="clear" w:color="auto" w:fill="D9D9D9" w:themeFill="background1" w:themeFillShade="D9"/>
          </w:tcPr>
          <w:p w:rsidR="004C1F06" w:rsidRPr="00060E48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</w:tr>
      <w:tr w:rsidR="004C1F06" w:rsidRPr="00060E48" w:rsidTr="00B17843">
        <w:tc>
          <w:tcPr>
            <w:tcW w:w="1140" w:type="dxa"/>
          </w:tcPr>
          <w:p w:rsidR="004C1F06" w:rsidRPr="00060E48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  <w:shd w:val="clear" w:color="auto" w:fill="D9D9D9" w:themeFill="background1" w:themeFillShade="D9"/>
          </w:tcPr>
          <w:p w:rsidR="004C1F06" w:rsidRPr="00060E48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-74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9" w:type="dxa"/>
            <w:shd w:val="clear" w:color="auto" w:fill="D9D9D9" w:themeFill="background1" w:themeFillShade="D9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849" w:type="dxa"/>
            <w:shd w:val="clear" w:color="auto" w:fill="D9D9D9" w:themeFill="background1" w:themeFillShade="D9"/>
          </w:tcPr>
          <w:p w:rsidR="004C1F06" w:rsidRPr="00060E48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</w:t>
            </w:r>
          </w:p>
        </w:tc>
      </w:tr>
      <w:tr w:rsidR="004C1F06" w:rsidRPr="00060E48" w:rsidTr="00B17843">
        <w:tc>
          <w:tcPr>
            <w:tcW w:w="1140" w:type="dxa"/>
          </w:tcPr>
          <w:p w:rsidR="004C1F06" w:rsidRPr="00060E48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</w:tcPr>
          <w:p w:rsidR="004C1F06" w:rsidRPr="00060E48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-84</w:t>
            </w:r>
          </w:p>
        </w:tc>
        <w:tc>
          <w:tcPr>
            <w:tcW w:w="993" w:type="dxa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9" w:type="dxa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851" w:type="dxa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849" w:type="dxa"/>
          </w:tcPr>
          <w:p w:rsidR="004C1F06" w:rsidRPr="00060E48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8</w:t>
            </w:r>
          </w:p>
        </w:tc>
      </w:tr>
      <w:tr w:rsidR="004C1F06" w:rsidRPr="00060E48" w:rsidTr="00B17843">
        <w:tc>
          <w:tcPr>
            <w:tcW w:w="1140" w:type="dxa"/>
          </w:tcPr>
          <w:p w:rsidR="004C1F06" w:rsidRPr="00060E48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</w:tcPr>
          <w:p w:rsidR="004C1F06" w:rsidRPr="00060E48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+</w:t>
            </w:r>
          </w:p>
        </w:tc>
        <w:tc>
          <w:tcPr>
            <w:tcW w:w="993" w:type="dxa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29" w:type="dxa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2" w:type="dxa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9" w:type="dxa"/>
          </w:tcPr>
          <w:p w:rsidR="004C1F06" w:rsidRPr="00060E48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4C1F06" w:rsidRPr="00060E48" w:rsidTr="00B17843">
        <w:tc>
          <w:tcPr>
            <w:tcW w:w="2973" w:type="dxa"/>
            <w:gridSpan w:val="2"/>
          </w:tcPr>
          <w:p w:rsidR="004C1F06" w:rsidRPr="00060E48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x Health</w:t>
            </w:r>
          </w:p>
        </w:tc>
        <w:tc>
          <w:tcPr>
            <w:tcW w:w="993" w:type="dxa"/>
          </w:tcPr>
          <w:p w:rsidR="004C1F06" w:rsidRPr="00060E48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9" w:type="dxa"/>
          </w:tcPr>
          <w:p w:rsidR="004C1F06" w:rsidRPr="00060E48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4C1F06" w:rsidRPr="00060E48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4C1F06" w:rsidRPr="00060E48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</w:tcPr>
          <w:p w:rsidR="004C1F06" w:rsidRPr="00060E48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1F06" w:rsidRPr="00060E48" w:rsidTr="00B17843">
        <w:tc>
          <w:tcPr>
            <w:tcW w:w="1140" w:type="dxa"/>
          </w:tcPr>
          <w:p w:rsidR="004C1F06" w:rsidRPr="00060E48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  <w:shd w:val="clear" w:color="auto" w:fill="D9D9D9" w:themeFill="background1" w:themeFillShade="D9"/>
          </w:tcPr>
          <w:p w:rsidR="004C1F06" w:rsidRPr="00060E48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good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829" w:type="dxa"/>
            <w:shd w:val="clear" w:color="auto" w:fill="D9D9D9" w:themeFill="background1" w:themeFillShade="D9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49" w:type="dxa"/>
            <w:shd w:val="clear" w:color="auto" w:fill="D9D9D9" w:themeFill="background1" w:themeFillShade="D9"/>
          </w:tcPr>
          <w:p w:rsidR="004C1F06" w:rsidRPr="00060E48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4</w:t>
            </w:r>
          </w:p>
        </w:tc>
      </w:tr>
      <w:tr w:rsidR="004C1F06" w:rsidRPr="00060E48" w:rsidTr="00B17843">
        <w:tc>
          <w:tcPr>
            <w:tcW w:w="1140" w:type="dxa"/>
          </w:tcPr>
          <w:p w:rsidR="004C1F06" w:rsidRPr="00060E48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  <w:shd w:val="clear" w:color="auto" w:fill="D9D9D9" w:themeFill="background1" w:themeFillShade="D9"/>
          </w:tcPr>
          <w:p w:rsidR="004C1F06" w:rsidRPr="00060E48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29" w:type="dxa"/>
            <w:shd w:val="clear" w:color="auto" w:fill="D9D9D9" w:themeFill="background1" w:themeFillShade="D9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849" w:type="dxa"/>
            <w:shd w:val="clear" w:color="auto" w:fill="D9D9D9" w:themeFill="background1" w:themeFillShade="D9"/>
          </w:tcPr>
          <w:p w:rsidR="004C1F06" w:rsidRPr="00060E48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5</w:t>
            </w:r>
          </w:p>
        </w:tc>
      </w:tr>
      <w:tr w:rsidR="004C1F06" w:rsidRPr="00060E48" w:rsidTr="00B17843">
        <w:tc>
          <w:tcPr>
            <w:tcW w:w="1140" w:type="dxa"/>
          </w:tcPr>
          <w:p w:rsidR="004C1F06" w:rsidRPr="00060E48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</w:tcPr>
          <w:p w:rsidR="004C1F06" w:rsidRPr="00060E48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993" w:type="dxa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9" w:type="dxa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851" w:type="dxa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49" w:type="dxa"/>
          </w:tcPr>
          <w:p w:rsidR="004C1F06" w:rsidRPr="00060E48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9</w:t>
            </w:r>
          </w:p>
        </w:tc>
      </w:tr>
      <w:tr w:rsidR="004C1F06" w:rsidRPr="00060E48" w:rsidTr="00B17843">
        <w:tc>
          <w:tcPr>
            <w:tcW w:w="1140" w:type="dxa"/>
          </w:tcPr>
          <w:p w:rsidR="004C1F06" w:rsidRPr="00060E48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</w:tcPr>
          <w:p w:rsidR="004C1F06" w:rsidRPr="00060E48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</w:t>
            </w:r>
          </w:p>
        </w:tc>
        <w:tc>
          <w:tcPr>
            <w:tcW w:w="993" w:type="dxa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829" w:type="dxa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851" w:type="dxa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849" w:type="dxa"/>
          </w:tcPr>
          <w:p w:rsidR="004C1F06" w:rsidRPr="00060E48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C1F06" w:rsidRPr="00060E48" w:rsidTr="00B17843">
        <w:tc>
          <w:tcPr>
            <w:tcW w:w="1140" w:type="dxa"/>
          </w:tcPr>
          <w:p w:rsidR="004C1F06" w:rsidRPr="00060E48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</w:tcPr>
          <w:p w:rsidR="004C1F06" w:rsidRPr="00060E48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poor</w:t>
            </w:r>
          </w:p>
        </w:tc>
        <w:tc>
          <w:tcPr>
            <w:tcW w:w="993" w:type="dxa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29" w:type="dxa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992" w:type="dxa"/>
          </w:tcPr>
          <w:p w:rsidR="004C1F06" w:rsidRPr="00060E48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0E4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49" w:type="dxa"/>
          </w:tcPr>
          <w:p w:rsidR="004C1F06" w:rsidRPr="00060E48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60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5</w:t>
            </w:r>
          </w:p>
        </w:tc>
      </w:tr>
      <w:tr w:rsidR="004C1F06" w:rsidTr="00B17843">
        <w:tc>
          <w:tcPr>
            <w:tcW w:w="2973" w:type="dxa"/>
            <w:gridSpan w:val="2"/>
          </w:tcPr>
          <w:p w:rsidR="004C1F06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822" w:type="dxa"/>
            <w:gridSpan w:val="2"/>
          </w:tcPr>
          <w:p w:rsidR="004C1F06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843" w:type="dxa"/>
            <w:gridSpan w:val="2"/>
          </w:tcPr>
          <w:p w:rsidR="004C1F06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849" w:type="dxa"/>
          </w:tcPr>
          <w:p w:rsidR="004C1F06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4C1F06" w:rsidTr="00B17843">
        <w:tc>
          <w:tcPr>
            <w:tcW w:w="7487" w:type="dxa"/>
            <w:gridSpan w:val="7"/>
          </w:tcPr>
          <w:p w:rsidR="004C1F06" w:rsidRPr="005447EB" w:rsidRDefault="004C1F06" w:rsidP="00B178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47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H Positive Emotions</w:t>
            </w:r>
          </w:p>
        </w:tc>
      </w:tr>
      <w:tr w:rsidR="004C1F06" w:rsidTr="00B17843">
        <w:tc>
          <w:tcPr>
            <w:tcW w:w="2973" w:type="dxa"/>
            <w:gridSpan w:val="2"/>
          </w:tcPr>
          <w:p w:rsidR="004C1F06" w:rsidRPr="009E5C36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x Age</w:t>
            </w:r>
          </w:p>
        </w:tc>
        <w:tc>
          <w:tcPr>
            <w:tcW w:w="993" w:type="dxa"/>
          </w:tcPr>
          <w:p w:rsidR="004C1F06" w:rsidRPr="009E5C36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9" w:type="dxa"/>
          </w:tcPr>
          <w:p w:rsidR="004C1F06" w:rsidRPr="009E5C36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4C1F06" w:rsidRPr="009E5C36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4C1F06" w:rsidRPr="009E5C36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</w:tcPr>
          <w:p w:rsidR="004C1F06" w:rsidRPr="009E5C36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1F06" w:rsidTr="00B17843">
        <w:tc>
          <w:tcPr>
            <w:tcW w:w="1140" w:type="dxa"/>
          </w:tcPr>
          <w:p w:rsidR="004C1F06" w:rsidRPr="009E5C36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  <w:shd w:val="clear" w:color="auto" w:fill="D9D9D9" w:themeFill="background1" w:themeFillShade="D9"/>
          </w:tcPr>
          <w:p w:rsidR="004C1F06" w:rsidRPr="009E5C36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64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829" w:type="dxa"/>
            <w:shd w:val="clear" w:color="auto" w:fill="D9D9D9" w:themeFill="background1" w:themeFillShade="D9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849" w:type="dxa"/>
            <w:shd w:val="clear" w:color="auto" w:fill="D9D9D9" w:themeFill="background1" w:themeFillShade="D9"/>
          </w:tcPr>
          <w:p w:rsidR="004C1F06" w:rsidRPr="009E5C36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4C1F06" w:rsidTr="00B17843">
        <w:tc>
          <w:tcPr>
            <w:tcW w:w="1140" w:type="dxa"/>
          </w:tcPr>
          <w:p w:rsidR="004C1F06" w:rsidRPr="009E5C36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  <w:shd w:val="clear" w:color="auto" w:fill="D9D9D9" w:themeFill="background1" w:themeFillShade="D9"/>
          </w:tcPr>
          <w:p w:rsidR="004C1F06" w:rsidRPr="009E5C36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-74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9" w:type="dxa"/>
            <w:shd w:val="clear" w:color="auto" w:fill="D9D9D9" w:themeFill="background1" w:themeFillShade="D9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9" w:type="dxa"/>
            <w:shd w:val="clear" w:color="auto" w:fill="D9D9D9" w:themeFill="background1" w:themeFillShade="D9"/>
          </w:tcPr>
          <w:p w:rsidR="004C1F06" w:rsidRPr="009E5C36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4C1F06" w:rsidTr="00B17843">
        <w:tc>
          <w:tcPr>
            <w:tcW w:w="1140" w:type="dxa"/>
          </w:tcPr>
          <w:p w:rsidR="004C1F06" w:rsidRPr="009E5C36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</w:tcPr>
          <w:p w:rsidR="004C1F06" w:rsidRPr="009E5C36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-84</w:t>
            </w:r>
          </w:p>
        </w:tc>
        <w:tc>
          <w:tcPr>
            <w:tcW w:w="993" w:type="dxa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829" w:type="dxa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992" w:type="dxa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9" w:type="dxa"/>
          </w:tcPr>
          <w:p w:rsidR="004C1F06" w:rsidRPr="009E5C36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5</w:t>
            </w:r>
          </w:p>
        </w:tc>
      </w:tr>
      <w:tr w:rsidR="004C1F06" w:rsidTr="00B17843">
        <w:tc>
          <w:tcPr>
            <w:tcW w:w="1140" w:type="dxa"/>
          </w:tcPr>
          <w:p w:rsidR="004C1F06" w:rsidRPr="009E5C36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</w:tcPr>
          <w:p w:rsidR="004C1F06" w:rsidRPr="009E5C36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+</w:t>
            </w:r>
          </w:p>
        </w:tc>
        <w:tc>
          <w:tcPr>
            <w:tcW w:w="993" w:type="dxa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  <w:tc>
          <w:tcPr>
            <w:tcW w:w="829" w:type="dxa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851" w:type="dxa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992" w:type="dxa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9" w:type="dxa"/>
          </w:tcPr>
          <w:p w:rsidR="004C1F06" w:rsidRPr="009E5C36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0</w:t>
            </w:r>
          </w:p>
        </w:tc>
      </w:tr>
      <w:tr w:rsidR="004C1F06" w:rsidTr="00B17843">
        <w:tc>
          <w:tcPr>
            <w:tcW w:w="2973" w:type="dxa"/>
            <w:gridSpan w:val="2"/>
          </w:tcPr>
          <w:p w:rsidR="004C1F06" w:rsidRPr="009E5C36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x Health</w:t>
            </w:r>
          </w:p>
        </w:tc>
        <w:tc>
          <w:tcPr>
            <w:tcW w:w="993" w:type="dxa"/>
          </w:tcPr>
          <w:p w:rsidR="004C1F06" w:rsidRPr="009E5C36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9" w:type="dxa"/>
          </w:tcPr>
          <w:p w:rsidR="004C1F06" w:rsidRPr="009E5C36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4C1F06" w:rsidRPr="009E5C36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4C1F06" w:rsidRPr="009E5C36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</w:tcPr>
          <w:p w:rsidR="004C1F06" w:rsidRPr="009E5C36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1F06" w:rsidTr="00B17843">
        <w:tc>
          <w:tcPr>
            <w:tcW w:w="1140" w:type="dxa"/>
          </w:tcPr>
          <w:p w:rsidR="004C1F06" w:rsidRPr="009E5C36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  <w:shd w:val="clear" w:color="auto" w:fill="D9D9D9" w:themeFill="background1" w:themeFillShade="D9"/>
          </w:tcPr>
          <w:p w:rsidR="004C1F06" w:rsidRPr="009E5C36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good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829" w:type="dxa"/>
            <w:shd w:val="clear" w:color="auto" w:fill="D9D9D9" w:themeFill="background1" w:themeFillShade="D9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9" w:type="dxa"/>
            <w:shd w:val="clear" w:color="auto" w:fill="D9D9D9" w:themeFill="background1" w:themeFillShade="D9"/>
          </w:tcPr>
          <w:p w:rsidR="004C1F06" w:rsidRPr="009E5C36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4C1F06" w:rsidTr="00B17843">
        <w:tc>
          <w:tcPr>
            <w:tcW w:w="1140" w:type="dxa"/>
          </w:tcPr>
          <w:p w:rsidR="004C1F06" w:rsidRPr="009E5C36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</w:tcPr>
          <w:p w:rsidR="004C1F06" w:rsidRPr="009E5C36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93" w:type="dxa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9" w:type="dxa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851" w:type="dxa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992" w:type="dxa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849" w:type="dxa"/>
          </w:tcPr>
          <w:p w:rsidR="004C1F06" w:rsidRPr="009E5C36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1</w:t>
            </w:r>
          </w:p>
        </w:tc>
      </w:tr>
      <w:tr w:rsidR="004C1F06" w:rsidTr="00B17843">
        <w:tc>
          <w:tcPr>
            <w:tcW w:w="1140" w:type="dxa"/>
          </w:tcPr>
          <w:p w:rsidR="004C1F06" w:rsidRPr="009E5C36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</w:tcPr>
          <w:p w:rsidR="004C1F06" w:rsidRPr="009E5C36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993" w:type="dxa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9" w:type="dxa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851" w:type="dxa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92" w:type="dxa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849" w:type="dxa"/>
          </w:tcPr>
          <w:p w:rsidR="004C1F06" w:rsidRPr="009E5C36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7</w:t>
            </w:r>
          </w:p>
        </w:tc>
      </w:tr>
      <w:tr w:rsidR="004C1F06" w:rsidTr="00B17843">
        <w:tc>
          <w:tcPr>
            <w:tcW w:w="1140" w:type="dxa"/>
          </w:tcPr>
          <w:p w:rsidR="004C1F06" w:rsidRPr="009E5C36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</w:tcPr>
          <w:p w:rsidR="004C1F06" w:rsidRPr="009E5C36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</w:t>
            </w:r>
          </w:p>
        </w:tc>
        <w:tc>
          <w:tcPr>
            <w:tcW w:w="993" w:type="dxa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9" w:type="dxa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851" w:type="dxa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849" w:type="dxa"/>
          </w:tcPr>
          <w:p w:rsidR="004C1F06" w:rsidRPr="009E5C36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4</w:t>
            </w:r>
          </w:p>
        </w:tc>
      </w:tr>
      <w:tr w:rsidR="004C1F06" w:rsidTr="00B17843">
        <w:tc>
          <w:tcPr>
            <w:tcW w:w="1140" w:type="dxa"/>
          </w:tcPr>
          <w:p w:rsidR="004C1F06" w:rsidRPr="009E5C36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  <w:shd w:val="clear" w:color="auto" w:fill="D9D9D9" w:themeFill="background1" w:themeFillShade="D9"/>
          </w:tcPr>
          <w:p w:rsidR="004C1F06" w:rsidRPr="009E5C36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poor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9" w:type="dxa"/>
            <w:shd w:val="clear" w:color="auto" w:fill="D9D9D9" w:themeFill="background1" w:themeFillShade="D9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C1F06" w:rsidRPr="009E5C36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5C36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9" w:type="dxa"/>
            <w:shd w:val="clear" w:color="auto" w:fill="D9D9D9" w:themeFill="background1" w:themeFillShade="D9"/>
          </w:tcPr>
          <w:p w:rsidR="004C1F06" w:rsidRPr="009E5C36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C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4C1F06" w:rsidRPr="00114453" w:rsidTr="00B17843">
        <w:tc>
          <w:tcPr>
            <w:tcW w:w="2973" w:type="dxa"/>
            <w:gridSpan w:val="2"/>
          </w:tcPr>
          <w:p w:rsidR="004C1F06" w:rsidRPr="00114453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822" w:type="dxa"/>
            <w:gridSpan w:val="2"/>
          </w:tcPr>
          <w:p w:rsidR="004C1F06" w:rsidRPr="00114453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843" w:type="dxa"/>
            <w:gridSpan w:val="2"/>
          </w:tcPr>
          <w:p w:rsidR="004C1F06" w:rsidRPr="00114453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849" w:type="dxa"/>
          </w:tcPr>
          <w:p w:rsidR="004C1F06" w:rsidRPr="00114453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4C1F06" w:rsidRPr="00114453" w:rsidTr="00B17843">
        <w:tc>
          <w:tcPr>
            <w:tcW w:w="7487" w:type="dxa"/>
            <w:gridSpan w:val="7"/>
          </w:tcPr>
          <w:p w:rsidR="004C1F06" w:rsidRPr="005447EB" w:rsidRDefault="004C1F06" w:rsidP="00B178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47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H Motivation</w:t>
            </w:r>
          </w:p>
        </w:tc>
      </w:tr>
      <w:tr w:rsidR="004C1F06" w:rsidRPr="00114453" w:rsidTr="00B17843">
        <w:tc>
          <w:tcPr>
            <w:tcW w:w="2973" w:type="dxa"/>
            <w:gridSpan w:val="2"/>
          </w:tcPr>
          <w:p w:rsidR="004C1F06" w:rsidRPr="00114453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x Age</w:t>
            </w:r>
          </w:p>
        </w:tc>
        <w:tc>
          <w:tcPr>
            <w:tcW w:w="993" w:type="dxa"/>
          </w:tcPr>
          <w:p w:rsidR="004C1F06" w:rsidRPr="00114453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9" w:type="dxa"/>
          </w:tcPr>
          <w:p w:rsidR="004C1F06" w:rsidRPr="00114453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4C1F06" w:rsidRPr="00114453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4C1F06" w:rsidRPr="00114453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</w:tcPr>
          <w:p w:rsidR="004C1F06" w:rsidRPr="00114453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1F06" w:rsidRPr="00114453" w:rsidTr="00B17843">
        <w:tc>
          <w:tcPr>
            <w:tcW w:w="1140" w:type="dxa"/>
          </w:tcPr>
          <w:p w:rsidR="004C1F06" w:rsidRPr="00114453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  <w:shd w:val="clear" w:color="auto" w:fill="D9D9D9" w:themeFill="background1" w:themeFillShade="D9"/>
          </w:tcPr>
          <w:p w:rsidR="004C1F06" w:rsidRPr="00114453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64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9" w:type="dxa"/>
            <w:shd w:val="clear" w:color="auto" w:fill="D9D9D9" w:themeFill="background1" w:themeFillShade="D9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9" w:type="dxa"/>
            <w:shd w:val="clear" w:color="auto" w:fill="D9D9D9" w:themeFill="background1" w:themeFillShade="D9"/>
          </w:tcPr>
          <w:p w:rsidR="004C1F06" w:rsidRPr="00114453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</w:tr>
      <w:tr w:rsidR="004C1F06" w:rsidRPr="00114453" w:rsidTr="00B17843">
        <w:tc>
          <w:tcPr>
            <w:tcW w:w="1140" w:type="dxa"/>
          </w:tcPr>
          <w:p w:rsidR="004C1F06" w:rsidRPr="00114453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  <w:shd w:val="clear" w:color="auto" w:fill="D9D9D9" w:themeFill="background1" w:themeFillShade="D9"/>
          </w:tcPr>
          <w:p w:rsidR="004C1F06" w:rsidRPr="00114453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-74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29" w:type="dxa"/>
            <w:shd w:val="clear" w:color="auto" w:fill="D9D9D9" w:themeFill="background1" w:themeFillShade="D9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9" w:type="dxa"/>
            <w:shd w:val="clear" w:color="auto" w:fill="D9D9D9" w:themeFill="background1" w:themeFillShade="D9"/>
          </w:tcPr>
          <w:p w:rsidR="004C1F06" w:rsidRPr="00114453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</w:tr>
      <w:tr w:rsidR="004C1F06" w:rsidRPr="00114453" w:rsidTr="00B17843">
        <w:tc>
          <w:tcPr>
            <w:tcW w:w="1140" w:type="dxa"/>
          </w:tcPr>
          <w:p w:rsidR="004C1F06" w:rsidRPr="00114453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</w:tcPr>
          <w:p w:rsidR="004C1F06" w:rsidRPr="00114453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-84</w:t>
            </w:r>
          </w:p>
        </w:tc>
        <w:tc>
          <w:tcPr>
            <w:tcW w:w="993" w:type="dxa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9" w:type="dxa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851" w:type="dxa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49" w:type="dxa"/>
          </w:tcPr>
          <w:p w:rsidR="004C1F06" w:rsidRPr="00114453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4</w:t>
            </w:r>
          </w:p>
        </w:tc>
      </w:tr>
      <w:tr w:rsidR="004C1F06" w:rsidRPr="00114453" w:rsidTr="00B17843">
        <w:tc>
          <w:tcPr>
            <w:tcW w:w="1140" w:type="dxa"/>
          </w:tcPr>
          <w:p w:rsidR="004C1F06" w:rsidRPr="00114453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</w:tcPr>
          <w:p w:rsidR="004C1F06" w:rsidRPr="00114453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+</w:t>
            </w:r>
          </w:p>
        </w:tc>
        <w:tc>
          <w:tcPr>
            <w:tcW w:w="993" w:type="dxa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29" w:type="dxa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9" w:type="dxa"/>
          </w:tcPr>
          <w:p w:rsidR="004C1F06" w:rsidRPr="00114453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7</w:t>
            </w:r>
          </w:p>
        </w:tc>
      </w:tr>
      <w:tr w:rsidR="004C1F06" w:rsidRPr="00114453" w:rsidTr="00B17843">
        <w:tc>
          <w:tcPr>
            <w:tcW w:w="2973" w:type="dxa"/>
            <w:gridSpan w:val="2"/>
          </w:tcPr>
          <w:p w:rsidR="004C1F06" w:rsidRPr="00114453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x Health</w:t>
            </w:r>
          </w:p>
        </w:tc>
        <w:tc>
          <w:tcPr>
            <w:tcW w:w="993" w:type="dxa"/>
          </w:tcPr>
          <w:p w:rsidR="004C1F06" w:rsidRPr="00114453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9" w:type="dxa"/>
          </w:tcPr>
          <w:p w:rsidR="004C1F06" w:rsidRPr="00114453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4C1F06" w:rsidRPr="00114453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4C1F06" w:rsidRPr="00114453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</w:tcPr>
          <w:p w:rsidR="004C1F06" w:rsidRPr="00114453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1F06" w:rsidRPr="00114453" w:rsidTr="00B17843">
        <w:tc>
          <w:tcPr>
            <w:tcW w:w="1140" w:type="dxa"/>
          </w:tcPr>
          <w:p w:rsidR="004C1F06" w:rsidRPr="00114453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  <w:shd w:val="clear" w:color="auto" w:fill="D9D9D9" w:themeFill="background1" w:themeFillShade="D9"/>
          </w:tcPr>
          <w:p w:rsidR="004C1F06" w:rsidRPr="00114453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good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829" w:type="dxa"/>
            <w:shd w:val="clear" w:color="auto" w:fill="D9D9D9" w:themeFill="background1" w:themeFillShade="D9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49" w:type="dxa"/>
            <w:shd w:val="clear" w:color="auto" w:fill="D9D9D9" w:themeFill="background1" w:themeFillShade="D9"/>
          </w:tcPr>
          <w:p w:rsidR="004C1F06" w:rsidRPr="00114453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</w:tr>
      <w:tr w:rsidR="004C1F06" w:rsidRPr="00114453" w:rsidTr="00B17843">
        <w:tc>
          <w:tcPr>
            <w:tcW w:w="1140" w:type="dxa"/>
          </w:tcPr>
          <w:p w:rsidR="004C1F06" w:rsidRPr="00114453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</w:tcPr>
          <w:p w:rsidR="004C1F06" w:rsidRPr="00114453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d</w:t>
            </w:r>
          </w:p>
        </w:tc>
        <w:tc>
          <w:tcPr>
            <w:tcW w:w="993" w:type="dxa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29" w:type="dxa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851" w:type="dxa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2" w:type="dxa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9" w:type="dxa"/>
          </w:tcPr>
          <w:p w:rsidR="004C1F06" w:rsidRPr="00114453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2</w:t>
            </w:r>
          </w:p>
        </w:tc>
      </w:tr>
      <w:tr w:rsidR="004C1F06" w:rsidRPr="00114453" w:rsidTr="00B17843">
        <w:tc>
          <w:tcPr>
            <w:tcW w:w="1140" w:type="dxa"/>
          </w:tcPr>
          <w:p w:rsidR="004C1F06" w:rsidRPr="00114453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</w:tcPr>
          <w:p w:rsidR="004C1F06" w:rsidRPr="00114453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993" w:type="dxa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29" w:type="dxa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851" w:type="dxa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92" w:type="dxa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849" w:type="dxa"/>
          </w:tcPr>
          <w:p w:rsidR="004C1F06" w:rsidRPr="00114453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9</w:t>
            </w:r>
          </w:p>
        </w:tc>
      </w:tr>
      <w:tr w:rsidR="004C1F06" w:rsidRPr="00114453" w:rsidTr="00B17843">
        <w:tc>
          <w:tcPr>
            <w:tcW w:w="1140" w:type="dxa"/>
          </w:tcPr>
          <w:p w:rsidR="004C1F06" w:rsidRPr="00114453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</w:tcPr>
          <w:p w:rsidR="004C1F06" w:rsidRPr="00114453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</w:t>
            </w:r>
          </w:p>
        </w:tc>
        <w:tc>
          <w:tcPr>
            <w:tcW w:w="993" w:type="dxa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9" w:type="dxa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2" w:type="dxa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849" w:type="dxa"/>
          </w:tcPr>
          <w:p w:rsidR="004C1F06" w:rsidRPr="00114453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9</w:t>
            </w:r>
          </w:p>
        </w:tc>
      </w:tr>
      <w:tr w:rsidR="004C1F06" w:rsidRPr="00114453" w:rsidTr="00B17843">
        <w:tc>
          <w:tcPr>
            <w:tcW w:w="1140" w:type="dxa"/>
          </w:tcPr>
          <w:p w:rsidR="004C1F06" w:rsidRPr="00114453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</w:tcPr>
          <w:p w:rsidR="004C1F06" w:rsidRPr="00114453" w:rsidRDefault="004C1F06" w:rsidP="00B17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poor</w:t>
            </w:r>
          </w:p>
        </w:tc>
        <w:tc>
          <w:tcPr>
            <w:tcW w:w="993" w:type="dxa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29" w:type="dxa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2" w:type="dxa"/>
          </w:tcPr>
          <w:p w:rsidR="004C1F06" w:rsidRPr="00114453" w:rsidRDefault="004C1F06" w:rsidP="00B17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1445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49" w:type="dxa"/>
          </w:tcPr>
          <w:p w:rsidR="004C1F06" w:rsidRPr="00114453" w:rsidRDefault="004C1F06" w:rsidP="00B17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14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5</w:t>
            </w:r>
          </w:p>
        </w:tc>
      </w:tr>
    </w:tbl>
    <w:p w:rsidR="005E6A74" w:rsidRDefault="005E6A74"/>
    <w:sectPr w:rsidR="005E6A74" w:rsidSect="009251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3F73" w:rsidRDefault="00F13F73" w:rsidP="0064175C">
      <w:pPr>
        <w:spacing w:after="0" w:line="240" w:lineRule="auto"/>
      </w:pPr>
      <w:r>
        <w:separator/>
      </w:r>
    </w:p>
  </w:endnote>
  <w:endnote w:type="continuationSeparator" w:id="0">
    <w:p w:rsidR="00F13F73" w:rsidRDefault="00F13F73" w:rsidP="006417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3F73" w:rsidRDefault="00F13F73" w:rsidP="0064175C">
      <w:pPr>
        <w:spacing w:after="0" w:line="240" w:lineRule="auto"/>
      </w:pPr>
      <w:r>
        <w:separator/>
      </w:r>
    </w:p>
  </w:footnote>
  <w:footnote w:type="continuationSeparator" w:id="0">
    <w:p w:rsidR="00F13F73" w:rsidRDefault="00F13F73" w:rsidP="006417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2"/>
  </w:docVars>
  <w:rsids>
    <w:rsidRoot w:val="005E6A74"/>
    <w:rsid w:val="00060E48"/>
    <w:rsid w:val="00066237"/>
    <w:rsid w:val="00114453"/>
    <w:rsid w:val="00177802"/>
    <w:rsid w:val="002176B4"/>
    <w:rsid w:val="002678F1"/>
    <w:rsid w:val="002D3C44"/>
    <w:rsid w:val="002F2772"/>
    <w:rsid w:val="003B4927"/>
    <w:rsid w:val="00404BFD"/>
    <w:rsid w:val="0043052C"/>
    <w:rsid w:val="004C1F06"/>
    <w:rsid w:val="004D7FF6"/>
    <w:rsid w:val="005447EB"/>
    <w:rsid w:val="005E6A74"/>
    <w:rsid w:val="00630024"/>
    <w:rsid w:val="0064175C"/>
    <w:rsid w:val="006D1451"/>
    <w:rsid w:val="006F44EA"/>
    <w:rsid w:val="009251CD"/>
    <w:rsid w:val="009E5C36"/>
    <w:rsid w:val="00A1488A"/>
    <w:rsid w:val="00A358A8"/>
    <w:rsid w:val="00AB11B7"/>
    <w:rsid w:val="00B005BA"/>
    <w:rsid w:val="00B15B95"/>
    <w:rsid w:val="00B70F56"/>
    <w:rsid w:val="00B938C3"/>
    <w:rsid w:val="00BD1A55"/>
    <w:rsid w:val="00BD1D22"/>
    <w:rsid w:val="00C91D78"/>
    <w:rsid w:val="00CE2383"/>
    <w:rsid w:val="00CE6186"/>
    <w:rsid w:val="00D47380"/>
    <w:rsid w:val="00E22AA0"/>
    <w:rsid w:val="00F13F73"/>
    <w:rsid w:val="00FA6FE2"/>
    <w:rsid w:val="00FB2799"/>
    <w:rsid w:val="00FB2D28"/>
    <w:rsid w:val="00FE5C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A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A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6A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A7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17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75C"/>
  </w:style>
  <w:style w:type="paragraph" w:styleId="Footer">
    <w:name w:val="footer"/>
    <w:basedOn w:val="Normal"/>
    <w:link w:val="FooterChar"/>
    <w:uiPriority w:val="99"/>
    <w:unhideWhenUsed/>
    <w:rsid w:val="006417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75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0</Words>
  <Characters>1037</Characters>
  <Application>Microsoft Office Word</Application>
  <DocSecurity>0</DocSecurity>
  <Lines>1037</Lines>
  <Paragraphs>2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Chylińska</dc:creator>
  <cp:keywords/>
  <dc:description/>
  <cp:lastModifiedBy>DLAMBO</cp:lastModifiedBy>
  <cp:revision>4</cp:revision>
  <dcterms:created xsi:type="dcterms:W3CDTF">2017-04-24T13:26:00Z</dcterms:created>
  <dcterms:modified xsi:type="dcterms:W3CDTF">2017-11-30T05:10:00Z</dcterms:modified>
</cp:coreProperties>
</file>